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: List of primers (stem cell profiler):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4816"/>
        <w:gridCol w:w="2132"/>
      </w:tblGrid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’ to 3’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pplication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PC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ACAGAATGGAGGTG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PC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TCAGTGCCTCAACTT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xin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GCATTGACATAATAG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xin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GAGGGTCTCCTCCAGT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EP300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TGGTAAGTCGTGCTC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EP300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GCCTAAACTCTCAT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GGAGAGAGGTACAGC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GTGGTGATTTCCCCT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CTCTCTTCTGCTTGAAG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GGCTGTACTGCAAAA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TATAGCCCAGCTCGTG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ACCTGGCCATGAACAA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4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AGATGCTCACCAC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4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CGGCTTCCACCT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otch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AGGGTTCATAGCCAT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otch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GCGACCGAGAAG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ARD6a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AACCGCGAGAACT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ARD6a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GCAGTCCCGATAGC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CN5L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GCGTAGGTGAGGAAGT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CN5L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CTGTCACCTCGAAT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HDAC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AGGCTTCATGGGATG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HDAC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GCGTACAGTCAAGGA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MYST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CATGCTCCTTCTCCA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MYST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TCACTCGCAACCAAAA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MYST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ATACAGTGGGCATCCT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MYST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AAGTGTCCTACACCAG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TERT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GATCTCCTCACGCAG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TERT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GCTGACGTGGAAGAT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HH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ATGTTCATCACGGCAA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HH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CTCGTGCCCAACTACA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otch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TAGTCTGCCACGCCTC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otch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TGTGAAGCGGCCAA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umb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GGCCCACCAATATTCCAATC 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umb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GGCGCTTGAGTTG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eurog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TCCGAGCAGCACTAACA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eurog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CACAGGCCAAAGTCAC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GACGTGAAGTTCAGGA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CTCCTCCCCTGAATAC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TCCGTGGGGATAGAAC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CTGTGCGCAGCTT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AGGCTGATGTTTCCTA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MP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CACGGTTCGCAGCTT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xcl1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GCTCCTACTGTAAGG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xcl1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GACCCGAAGCTAAAGT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df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AGATGTGCTTCTGGAAG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df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CGATAAGTCGACTAC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df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CTACGTAAAGGAGCTG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df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GAGGAAGCTTGGGAA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igf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ATCCACGATGCCTGT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igf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ATGCTCTTCAGTTCG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jag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GTCAGGTTGAACGGT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jag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TCAACCTCAAGGCCA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ll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GGTTGCACACTTTCT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ll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CTCCTACCGCTTCGTGT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GTTTGCCTAAGGCG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GAGTTCAATCACTTGG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b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GTCCAGTTCATCCTGC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b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TGCACAGACATGAGAC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b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TGGAGTGTTTGTTCACA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gjb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CGCAGAGACCCCA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gla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GGACACAAAGGCTG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gla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CACACTCCTCGCCCT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4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TGGTCCCAAAGGCTTC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4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ATTCTGGGAAATCAGG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44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CGTGGAATACACCTG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44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CAAGTTTTGGTGGCA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h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CCGGTGCAATCTTCA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h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GACGCCGAGAGCTA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h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ACCTTAAAATCTGCAG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dh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GCATGAAGGACAGCCT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9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GATCCCACTGGTCCTA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9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CAGATGGGAAATTCAG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tnn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CCCTGGTCTTCTTGGT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tnn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AGTGTAATGCTGTCC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CAN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CTGGGAACAATATC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NCAN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CCAGCAGATTACAATG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BCG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GTGTTTCCTTGTGACAC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BCG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AGCCTTTGGTTAAGAC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dh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ACTCACTGAATCATGC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dh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CACGCCAGACTTACCT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dh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TCTCCAGTGGACGG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dh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GAGGTCTTCTGCAACC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r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AAGGACTCCACTTCCA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gfr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CACAGCCACACTCTGC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gc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CAGCTGCAGTGATGACC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gc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CTTGGAGAAGGGAGTC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pi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AGCTGGGTACTCAGG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lpi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TCGCCACTCAGCTCAT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1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AGAGGAAGGCCAAGTC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1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CACGTCTCGGTCATGGT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2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GGCTTCCACACATCCTT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col2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GTCCTTCGGTGTCAG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parg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AGAGATCCACGGAGCTG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parg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GCCATTTTGTCAAAC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ll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CTGCGCGCTGAAT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ll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TCGAAACCTGGAGAGA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tx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CGACGGGTCGTAGAAG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tx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CTTGTGCCCTACATCA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tx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GCTTTCCCAAACAGCT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tx2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GTCCCCAAAGAAGTCA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vl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GTGATCCGATTCACT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dvl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GGGAGTCAGCAGAGTGA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dar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TGCCTTGCTTCTTGCT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adar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CTGAATTCAAGTTGG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trc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AGGGGGTTCGCCATT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btrc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GTGGCCTCGGCGATT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rat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TTCTCCATTTGGAGGGT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rat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CAATTCCCTGGATAGAC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zd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GCACAGCACTGACCAA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>
          <w:trHeight w:val="30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fzd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TGAGCCGACCAAGGTGT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par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GAACGCAGATGGACCTCT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ppar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CACACAGTGGCTTCTG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wnt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GAGGAGGCTACGTTCA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-wnt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TTCTGCTACGCTGCTG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E2F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GCAGAGCAGATGGTTAT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E2F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GATCCCACCTACGGT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CTCGGTGTCCTACTT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CTCGCACTTCTGTTCC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TCTCAAAGCTTGCCAGG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D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TATCCCGCACGTCTGTAG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6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GCAGCATGGAGCCT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6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TCATCATGACCTGGATC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2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AGACCATGTGGACCT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2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CGTTTGGAGTGGTAGA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E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GTATATGGCGACACAA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E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ATACGCAAACTGGTGC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A2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TGCAAACTGCAAAGTT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ycA2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AAGGCAGCTCCAGCAATA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Msx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TCCGCAAACACAAGACGAA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Msx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CATGGGCCGTGTAGAG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Tubb3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TGGAACCCGGAACC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Tubb3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GCCTGAAGAGATGTCCAA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oxA1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AAGGCCGCCTTACTCCTA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FoxA1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CAGATGAAGACGCTTGGAG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Oct4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GTTTTTGGGATTAAGTTCTTCA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Oct4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CCCCCACCCTTTGT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Sox2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AAAAATGGCCATGCAG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Sox2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TTGGGATCGAACAAAAGCTA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Klf4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GCCTAATTGATGGTGCTTG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Klf4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TGAAAACTTTGGCTTCCTTGT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Myc-end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GGCGGGCACTTT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cMyc-end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GAGTCGCGTCCTTGC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5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GGGGACTAGTGGAGAAGG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p15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CCATCATCATGACCTGGAT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PDH-F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GACTCATGACCACAGTCCATGC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h-GAPDH-R</w:t>
            </w:r>
          </w:p>
        </w:tc>
        <w:tc>
          <w:tcPr>
            <w:tcW w:w="4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AGGGATGACCTTGCCCACAG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s-E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22:34:00Z</dcterms:created>
  <dc:creator>May</dc:creator>
  <dc:description/>
  <cp:keywords/>
  <dc:language>en-US</dc:language>
  <cp:lastModifiedBy>May</cp:lastModifiedBy>
  <dcterms:modified xsi:type="dcterms:W3CDTF">2010-11-09T20:33:00Z</dcterms:modified>
  <cp:revision>3</cp:revision>
  <dc:subject/>
  <dc:title/>
</cp:coreProperties>
</file>